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80E" w:rsidRDefault="0086380E" w:rsidP="0086380E">
      <w:pPr>
        <w:jc w:val="left"/>
        <w:outlineLvl w:val="0"/>
        <w:rPr>
          <w:rFonts w:ascii="Times New Roman" w:hAnsi="Times New Roman" w:hint="eastAsia"/>
          <w:b/>
          <w:sz w:val="22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2"/>
        </w:rPr>
        <w:t>Table S1. Normality tests for phenotype distributions</w:t>
      </w:r>
    </w:p>
    <w:tbl>
      <w:tblPr>
        <w:tblW w:w="66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003"/>
        <w:gridCol w:w="1557"/>
        <w:gridCol w:w="1280"/>
        <w:gridCol w:w="1280"/>
      </w:tblGrid>
      <w:tr w:rsidR="0086380E" w:rsidRPr="002B38F3" w:rsidTr="00772979">
        <w:trPr>
          <w:trHeight w:val="67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80E" w:rsidRPr="002B38F3" w:rsidRDefault="0086380E" w:rsidP="00772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ormal distribution (Shapiro-</w:t>
            </w:r>
            <w:proofErr w:type="spellStart"/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wilk</w:t>
            </w:r>
            <w:proofErr w:type="spellEnd"/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test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80E" w:rsidRPr="002B38F3" w:rsidRDefault="0086380E" w:rsidP="00772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Log distribution (Kolmogorov test)</w:t>
            </w:r>
          </w:p>
        </w:tc>
      </w:tr>
      <w:tr w:rsidR="0086380E" w:rsidRPr="002B38F3" w:rsidTr="0077297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henotyp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W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86380E" w:rsidRPr="002B38F3" w:rsidTr="0077297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oot le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79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04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150 </w:t>
            </w:r>
          </w:p>
        </w:tc>
      </w:tr>
      <w:tr w:rsidR="0086380E" w:rsidRPr="002B38F3" w:rsidTr="0077297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T-Ch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978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150 </w:t>
            </w:r>
          </w:p>
        </w:tc>
      </w:tr>
      <w:tr w:rsidR="0086380E" w:rsidRPr="002B38F3" w:rsidTr="0077297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D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916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04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089 </w:t>
            </w:r>
          </w:p>
        </w:tc>
      </w:tr>
      <w:tr w:rsidR="0086380E" w:rsidRPr="002B38F3" w:rsidTr="0077297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918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80E" w:rsidRPr="002B38F3" w:rsidRDefault="0086380E" w:rsidP="00772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B38F3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.084 </w:t>
            </w:r>
          </w:p>
        </w:tc>
      </w:tr>
    </w:tbl>
    <w:p w:rsidR="00802F9C" w:rsidRDefault="00802F9C"/>
    <w:sectPr w:rsidR="00802F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80E"/>
    <w:rsid w:val="00802F9C"/>
    <w:rsid w:val="0086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80E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80E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>Toshiba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ko</dc:creator>
  <cp:lastModifiedBy>Yukako</cp:lastModifiedBy>
  <cp:revision>1</cp:revision>
  <dcterms:created xsi:type="dcterms:W3CDTF">2014-01-13T20:25:00Z</dcterms:created>
  <dcterms:modified xsi:type="dcterms:W3CDTF">2014-01-13T20:26:00Z</dcterms:modified>
</cp:coreProperties>
</file>